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8923A" w14:textId="602F83B5" w:rsidR="00836766" w:rsidRPr="00104926" w:rsidRDefault="00836766" w:rsidP="00836766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104926">
        <w:rPr>
          <w:rFonts w:ascii="Arial" w:hAnsi="Arial" w:cs="Arial"/>
          <w:b/>
          <w:bCs/>
          <w:color w:val="000000"/>
          <w:sz w:val="22"/>
          <w:szCs w:val="22"/>
        </w:rPr>
        <w:t>Table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S</w:t>
      </w:r>
      <w:r w:rsidRPr="00104926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104926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Equ</w:t>
      </w:r>
      <w:r>
        <w:rPr>
          <w:rFonts w:ascii="Arial" w:hAnsi="Arial" w:cs="Arial"/>
          <w:color w:val="000000"/>
          <w:sz w:val="22"/>
          <w:szCs w:val="22"/>
        </w:rPr>
        <w:t>i</w:t>
      </w:r>
      <w:r w:rsidRPr="00104926">
        <w:rPr>
          <w:rFonts w:ascii="Arial" w:hAnsi="Arial" w:cs="Arial"/>
          <w:color w:val="000000"/>
          <w:sz w:val="22"/>
          <w:szCs w:val="22"/>
        </w:rPr>
        <w:t>molar</w:t>
      </w:r>
      <w:r>
        <w:rPr>
          <w:rFonts w:ascii="Arial" w:hAnsi="Arial" w:cs="Arial"/>
          <w:color w:val="000000"/>
          <w:sz w:val="22"/>
          <w:szCs w:val="22"/>
        </w:rPr>
        <w:t xml:space="preserve"> mixture </w:t>
      </w:r>
      <w:r w:rsidRPr="00104926">
        <w:rPr>
          <w:rFonts w:ascii="Arial" w:hAnsi="Arial" w:cs="Arial"/>
          <w:color w:val="000000"/>
          <w:sz w:val="22"/>
          <w:szCs w:val="22"/>
        </w:rPr>
        <w:t>of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104926">
        <w:rPr>
          <w:rFonts w:ascii="Arial" w:hAnsi="Arial" w:cs="Arial"/>
          <w:i/>
          <w:iCs/>
          <w:color w:val="000000"/>
          <w:sz w:val="22"/>
          <w:szCs w:val="22"/>
        </w:rPr>
        <w:t>ndhB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and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104926">
        <w:rPr>
          <w:rFonts w:ascii="Arial" w:hAnsi="Arial" w:cs="Arial"/>
          <w:i/>
          <w:iCs/>
          <w:color w:val="000000"/>
          <w:sz w:val="22"/>
          <w:szCs w:val="22"/>
        </w:rPr>
        <w:t>ndh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PC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product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DE2E3E">
        <w:rPr>
          <w:rFonts w:ascii="Arial" w:hAnsi="Arial" w:cs="Arial"/>
          <w:color w:val="000000"/>
          <w:sz w:val="22"/>
          <w:szCs w:val="22"/>
        </w:rPr>
        <w:t xml:space="preserve">included </w:t>
      </w:r>
      <w:r w:rsidRPr="00104926">
        <w:rPr>
          <w:rFonts w:ascii="Arial" w:hAnsi="Arial" w:cs="Arial"/>
          <w:color w:val="000000"/>
          <w:sz w:val="22"/>
          <w:szCs w:val="22"/>
        </w:rPr>
        <w:t>i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the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final</w:t>
      </w:r>
      <w:r>
        <w:rPr>
          <w:rFonts w:ascii="Arial" w:hAnsi="Arial" w:cs="Arial"/>
          <w:color w:val="000000"/>
          <w:sz w:val="22"/>
          <w:szCs w:val="22"/>
        </w:rPr>
        <w:t xml:space="preserve"> pool </w:t>
      </w:r>
      <w:r w:rsidRPr="00104926">
        <w:rPr>
          <w:rFonts w:ascii="Arial" w:hAnsi="Arial" w:cs="Arial"/>
          <w:color w:val="000000"/>
          <w:sz w:val="22"/>
          <w:szCs w:val="22"/>
        </w:rPr>
        <w:t>fo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premium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PC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sequencing.</w:t>
      </w:r>
    </w:p>
    <w:tbl>
      <w:tblPr>
        <w:tblStyle w:val="TableGrid"/>
        <w:tblW w:w="9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793"/>
        <w:gridCol w:w="823"/>
        <w:gridCol w:w="900"/>
        <w:gridCol w:w="707"/>
        <w:gridCol w:w="810"/>
        <w:gridCol w:w="810"/>
        <w:gridCol w:w="810"/>
        <w:gridCol w:w="900"/>
        <w:gridCol w:w="810"/>
        <w:gridCol w:w="746"/>
      </w:tblGrid>
      <w:tr w:rsidR="00836766" w:rsidRPr="00104926" w14:paraId="76EB6665" w14:textId="77777777" w:rsidTr="00576F1C"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14:paraId="1A2E7B23" w14:textId="77777777" w:rsidR="00836766" w:rsidRPr="00626EC4" w:rsidRDefault="00836766" w:rsidP="00576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40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ACCF" w14:textId="77777777" w:rsidR="00836766" w:rsidRPr="00626EC4" w:rsidRDefault="00836766" w:rsidP="00576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40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326D" w14:textId="77777777" w:rsidR="00836766" w:rsidRPr="00626EC4" w:rsidRDefault="00836766" w:rsidP="00576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dhD</w:t>
            </w:r>
            <w:proofErr w:type="spellEnd"/>
          </w:p>
        </w:tc>
      </w:tr>
      <w:tr w:rsidR="00836766" w:rsidRPr="00104926" w14:paraId="133D41D5" w14:textId="77777777" w:rsidTr="00576F1C">
        <w:tc>
          <w:tcPr>
            <w:tcW w:w="1187" w:type="dxa"/>
            <w:vMerge/>
            <w:tcBorders>
              <w:bottom w:val="single" w:sz="4" w:space="0" w:color="auto"/>
            </w:tcBorders>
          </w:tcPr>
          <w:p w14:paraId="3FC438F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65CB04F8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88A8DB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ng/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6C57D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ix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Volu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57388B5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Final</w:t>
            </w:r>
          </w:p>
          <w:p w14:paraId="6C507645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D63245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536EF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D5A54B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ng/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330FB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ix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Volu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EF3879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Final</w:t>
            </w:r>
          </w:p>
          <w:p w14:paraId="645654FE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5F0788B6" w14:textId="77777777" w:rsidR="00836766" w:rsidRPr="00104926" w:rsidRDefault="00836766" w:rsidP="00576F1C">
            <w:pPr>
              <w:spacing w:after="16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Reads</w:t>
            </w:r>
          </w:p>
          <w:p w14:paraId="3F14924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36766" w:rsidRPr="00104926" w14:paraId="12A95735" w14:textId="77777777" w:rsidTr="00576F1C">
        <w:tc>
          <w:tcPr>
            <w:tcW w:w="1187" w:type="dxa"/>
            <w:tcBorders>
              <w:top w:val="single" w:sz="4" w:space="0" w:color="auto"/>
            </w:tcBorders>
          </w:tcPr>
          <w:p w14:paraId="30134226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DDD875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69EF9A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DBCFFB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AC6D45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CD90C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382DD0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42406E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AE9AD1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764DF1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1D9906DF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212</w:t>
            </w:r>
          </w:p>
        </w:tc>
      </w:tr>
      <w:tr w:rsidR="00836766" w:rsidRPr="00104926" w14:paraId="65A0F9AB" w14:textId="77777777" w:rsidTr="00576F1C">
        <w:tc>
          <w:tcPr>
            <w:tcW w:w="1187" w:type="dxa"/>
          </w:tcPr>
          <w:p w14:paraId="05833698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RAB</w:t>
            </w:r>
          </w:p>
        </w:tc>
        <w:tc>
          <w:tcPr>
            <w:tcW w:w="793" w:type="dxa"/>
          </w:tcPr>
          <w:p w14:paraId="15D20A6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35E52F0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900" w:type="dxa"/>
          </w:tcPr>
          <w:p w14:paraId="344A5984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07" w:type="dxa"/>
          </w:tcPr>
          <w:p w14:paraId="2358F05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</w:tcPr>
          <w:p w14:paraId="2609668B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810" w:type="dxa"/>
          </w:tcPr>
          <w:p w14:paraId="51AF9EA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5966B420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900" w:type="dxa"/>
          </w:tcPr>
          <w:p w14:paraId="54191DB2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</w:tcPr>
          <w:p w14:paraId="629508F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46" w:type="dxa"/>
          </w:tcPr>
          <w:p w14:paraId="0A8684C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71</w:t>
            </w:r>
          </w:p>
        </w:tc>
      </w:tr>
      <w:tr w:rsidR="00836766" w:rsidRPr="00104926" w14:paraId="66D95AC1" w14:textId="77777777" w:rsidTr="00576F1C">
        <w:tc>
          <w:tcPr>
            <w:tcW w:w="1187" w:type="dxa"/>
          </w:tcPr>
          <w:p w14:paraId="6B970F7A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1-12</w:t>
            </w:r>
          </w:p>
        </w:tc>
        <w:tc>
          <w:tcPr>
            <w:tcW w:w="793" w:type="dxa"/>
          </w:tcPr>
          <w:p w14:paraId="1D39ACE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48AB4E92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900" w:type="dxa"/>
          </w:tcPr>
          <w:p w14:paraId="6EF20E6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7" w:type="dxa"/>
          </w:tcPr>
          <w:p w14:paraId="571F7DA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</w:tcPr>
          <w:p w14:paraId="6E25443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810" w:type="dxa"/>
          </w:tcPr>
          <w:p w14:paraId="26B6E12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50E9441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00" w:type="dxa"/>
          </w:tcPr>
          <w:p w14:paraId="1FE68199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</w:tcPr>
          <w:p w14:paraId="6906907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46" w:type="dxa"/>
          </w:tcPr>
          <w:p w14:paraId="3BE1F74F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</w:tr>
      <w:tr w:rsidR="00836766" w:rsidRPr="00104926" w14:paraId="00385224" w14:textId="77777777" w:rsidTr="00576F1C">
        <w:tc>
          <w:tcPr>
            <w:tcW w:w="1187" w:type="dxa"/>
            <w:tcBorders>
              <w:bottom w:val="single" w:sz="4" w:space="0" w:color="auto"/>
            </w:tcBorders>
          </w:tcPr>
          <w:p w14:paraId="3B7B7BC6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1-10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0B4836B8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6C67F7E0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9D2DB4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7EF50C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FB661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8790B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C77D98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2A1B2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5FDC29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628E17E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90</w:t>
            </w:r>
          </w:p>
        </w:tc>
      </w:tr>
    </w:tbl>
    <w:p w14:paraId="0BB3D24C" w14:textId="0E8EFFED" w:rsidR="00836766" w:rsidRPr="00726FBA" w:rsidRDefault="00726FBA" w:rsidP="00836766">
      <w:pPr>
        <w:spacing w:line="360" w:lineRule="auto"/>
        <w:rPr>
          <w:rFonts w:ascii="Arial" w:hAnsi="Arial" w:cs="Arial"/>
          <w:color w:val="000000"/>
          <w:sz w:val="18"/>
          <w:szCs w:val="18"/>
        </w:rPr>
      </w:pPr>
      <w:r w:rsidRPr="00726FBA">
        <w:rPr>
          <w:rFonts w:ascii="Arial" w:hAnsi="Arial" w:cs="Arial"/>
          <w:sz w:val="18"/>
          <w:szCs w:val="18"/>
        </w:rPr>
        <w:t>†</w:t>
      </w:r>
      <w:r w:rsidR="00836766" w:rsidRPr="00726FBA">
        <w:rPr>
          <w:rFonts w:ascii="Arial" w:hAnsi="Arial" w:cs="Arial"/>
          <w:sz w:val="18"/>
          <w:szCs w:val="18"/>
        </w:rPr>
        <w:t xml:space="preserve"> </w:t>
      </w:r>
      <w:r w:rsidR="00836766" w:rsidRPr="00726FBA">
        <w:rPr>
          <w:rFonts w:ascii="Arial" w:hAnsi="Arial" w:cs="Arial"/>
          <w:color w:val="000000"/>
          <w:sz w:val="18"/>
          <w:szCs w:val="18"/>
        </w:rPr>
        <w:t xml:space="preserve">The table shows the initial concentrations and volumes used to prepare equimolar mixtures of </w:t>
      </w:r>
      <w:proofErr w:type="spellStart"/>
      <w:r w:rsidR="00836766" w:rsidRPr="00726FBA">
        <w:rPr>
          <w:rFonts w:ascii="Arial" w:hAnsi="Arial" w:cs="Arial"/>
          <w:i/>
          <w:iCs/>
          <w:color w:val="000000"/>
          <w:sz w:val="18"/>
          <w:szCs w:val="18"/>
        </w:rPr>
        <w:t>ndhB</w:t>
      </w:r>
      <w:proofErr w:type="spellEnd"/>
      <w:r w:rsidR="00836766" w:rsidRPr="00726FBA">
        <w:rPr>
          <w:rFonts w:ascii="Arial" w:hAnsi="Arial" w:cs="Arial"/>
          <w:color w:val="000000"/>
          <w:sz w:val="18"/>
          <w:szCs w:val="18"/>
        </w:rPr>
        <w:t xml:space="preserve"> and </w:t>
      </w:r>
      <w:proofErr w:type="spellStart"/>
      <w:r w:rsidR="00836766" w:rsidRPr="00726FBA">
        <w:rPr>
          <w:rFonts w:ascii="Arial" w:hAnsi="Arial" w:cs="Arial"/>
          <w:i/>
          <w:iCs/>
          <w:color w:val="000000"/>
          <w:sz w:val="18"/>
          <w:szCs w:val="18"/>
        </w:rPr>
        <w:t>ndhD</w:t>
      </w:r>
      <w:proofErr w:type="spellEnd"/>
      <w:r w:rsidR="00836766" w:rsidRPr="00726FBA">
        <w:rPr>
          <w:rFonts w:ascii="Arial" w:hAnsi="Arial" w:cs="Arial"/>
          <w:color w:val="000000"/>
          <w:sz w:val="18"/>
          <w:szCs w:val="18"/>
        </w:rPr>
        <w:t xml:space="preserve"> PCR products from each genotype.</w:t>
      </w:r>
    </w:p>
    <w:p w14:paraId="20F55A84" w14:textId="77777777" w:rsidR="00BC0582" w:rsidRDefault="00BC0582"/>
    <w:sectPr w:rsidR="00BC0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766"/>
    <w:rsid w:val="00023E8E"/>
    <w:rsid w:val="00025C26"/>
    <w:rsid w:val="000359D2"/>
    <w:rsid w:val="0004557A"/>
    <w:rsid w:val="00051998"/>
    <w:rsid w:val="00081D01"/>
    <w:rsid w:val="000A60D4"/>
    <w:rsid w:val="000A6DFC"/>
    <w:rsid w:val="000C5439"/>
    <w:rsid w:val="000D52D0"/>
    <w:rsid w:val="00107A8E"/>
    <w:rsid w:val="001620F7"/>
    <w:rsid w:val="00183FD9"/>
    <w:rsid w:val="00190413"/>
    <w:rsid w:val="001C5271"/>
    <w:rsid w:val="002020ED"/>
    <w:rsid w:val="00231A91"/>
    <w:rsid w:val="002675B5"/>
    <w:rsid w:val="00293421"/>
    <w:rsid w:val="002B5A50"/>
    <w:rsid w:val="002F1EC5"/>
    <w:rsid w:val="002F545C"/>
    <w:rsid w:val="003019B7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9EF"/>
    <w:rsid w:val="00405BFC"/>
    <w:rsid w:val="00422D63"/>
    <w:rsid w:val="00450E42"/>
    <w:rsid w:val="004520DA"/>
    <w:rsid w:val="004A03B1"/>
    <w:rsid w:val="004C51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A3050"/>
    <w:rsid w:val="005A7706"/>
    <w:rsid w:val="005C48E0"/>
    <w:rsid w:val="005D64CD"/>
    <w:rsid w:val="0061647F"/>
    <w:rsid w:val="00633D15"/>
    <w:rsid w:val="00645F69"/>
    <w:rsid w:val="00666FB8"/>
    <w:rsid w:val="006712BB"/>
    <w:rsid w:val="0067433B"/>
    <w:rsid w:val="00676516"/>
    <w:rsid w:val="00687477"/>
    <w:rsid w:val="00694FEA"/>
    <w:rsid w:val="006F4186"/>
    <w:rsid w:val="006F7463"/>
    <w:rsid w:val="0071314D"/>
    <w:rsid w:val="007204AE"/>
    <w:rsid w:val="00726FBA"/>
    <w:rsid w:val="00740F0E"/>
    <w:rsid w:val="00753CC7"/>
    <w:rsid w:val="00756D4B"/>
    <w:rsid w:val="00781ED1"/>
    <w:rsid w:val="0078781C"/>
    <w:rsid w:val="007A1EEE"/>
    <w:rsid w:val="007B2B7B"/>
    <w:rsid w:val="007D79F0"/>
    <w:rsid w:val="00804F89"/>
    <w:rsid w:val="0080524F"/>
    <w:rsid w:val="00816175"/>
    <w:rsid w:val="00823BE3"/>
    <w:rsid w:val="008311DC"/>
    <w:rsid w:val="00836766"/>
    <w:rsid w:val="00836DB3"/>
    <w:rsid w:val="00840E18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D7A"/>
    <w:rsid w:val="00C26066"/>
    <w:rsid w:val="00CA763F"/>
    <w:rsid w:val="00CD6E6B"/>
    <w:rsid w:val="00D53AB6"/>
    <w:rsid w:val="00D56509"/>
    <w:rsid w:val="00D56546"/>
    <w:rsid w:val="00D723EE"/>
    <w:rsid w:val="00D93A76"/>
    <w:rsid w:val="00DA1809"/>
    <w:rsid w:val="00DA3881"/>
    <w:rsid w:val="00DD5965"/>
    <w:rsid w:val="00DE1107"/>
    <w:rsid w:val="00DE2E3E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F017A1"/>
    <w:rsid w:val="00F07DB7"/>
    <w:rsid w:val="00F47C2D"/>
    <w:rsid w:val="00F55E44"/>
    <w:rsid w:val="00F56AE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E2967"/>
  <w15:chartTrackingRefBased/>
  <w15:docId w15:val="{56CE9810-EE16-7544-970F-284CBA10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76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7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7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7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7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7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7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7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7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7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7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7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76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76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7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3</cp:revision>
  <dcterms:created xsi:type="dcterms:W3CDTF">2025-06-20T01:18:00Z</dcterms:created>
  <dcterms:modified xsi:type="dcterms:W3CDTF">2025-06-23T12:38:00Z</dcterms:modified>
</cp:coreProperties>
</file>